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D5C28" w14:textId="03DBF15A" w:rsidR="00EB3718" w:rsidRPr="00AB4E7B" w:rsidRDefault="00EB3718" w:rsidP="00EB3718">
      <w:pPr>
        <w:widowControl/>
        <w:wordWrap/>
        <w:autoSpaceDE/>
        <w:autoSpaceDN/>
        <w:rPr>
          <w:rFonts w:ascii="Times New Roman" w:eastAsia="맑은 고딕"/>
          <w:b/>
          <w:bCs/>
          <w:color w:val="000000"/>
          <w:kern w:val="0"/>
          <w:sz w:val="22"/>
        </w:rPr>
      </w:pPr>
      <w:r w:rsidRPr="00AB4E7B">
        <w:rPr>
          <w:rFonts w:ascii="Times New Roman" w:eastAsia="맑은 고딕"/>
          <w:b/>
          <w:bCs/>
          <w:color w:val="000000"/>
          <w:kern w:val="0"/>
          <w:sz w:val="22"/>
        </w:rPr>
        <w:t>S4</w:t>
      </w:r>
      <w:r w:rsidR="00A626D9" w:rsidRPr="00AB4E7B">
        <w:rPr>
          <w:rFonts w:ascii="Times New Roman" w:eastAsia="맑은 고딕"/>
          <w:b/>
          <w:bCs/>
          <w:color w:val="000000"/>
          <w:kern w:val="0"/>
          <w:sz w:val="22"/>
        </w:rPr>
        <w:t xml:space="preserve"> </w:t>
      </w:r>
      <w:r w:rsidR="00A626D9" w:rsidRPr="00AB4E7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B4E7B">
        <w:rPr>
          <w:rFonts w:ascii="Times New Roman" w:eastAsia="맑은 고딕"/>
          <w:b/>
          <w:bCs/>
          <w:color w:val="000000"/>
          <w:kern w:val="0"/>
          <w:sz w:val="22"/>
        </w:rPr>
        <w:t>. Types and dose of diuretics with re</w:t>
      </w:r>
      <w:r w:rsidRPr="00AB4E7B">
        <w:rPr>
          <w:rFonts w:ascii="Times New Roman" w:eastAsia="맑은 고딕" w:hint="eastAsia"/>
          <w:b/>
          <w:bCs/>
          <w:color w:val="000000"/>
          <w:kern w:val="0"/>
          <w:sz w:val="22"/>
        </w:rPr>
        <w:t>s</w:t>
      </w:r>
      <w:r w:rsidRPr="00AB4E7B">
        <w:rPr>
          <w:rFonts w:ascii="Times New Roman" w:eastAsia="맑은 고딕"/>
          <w:b/>
          <w:bCs/>
          <w:color w:val="000000"/>
          <w:kern w:val="0"/>
          <w:sz w:val="22"/>
        </w:rPr>
        <w:t xml:space="preserve">pect to anemia development </w:t>
      </w:r>
    </w:p>
    <w:tbl>
      <w:tblPr>
        <w:tblW w:w="142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1853"/>
        <w:gridCol w:w="1600"/>
        <w:gridCol w:w="1540"/>
        <w:gridCol w:w="1820"/>
        <w:gridCol w:w="1960"/>
        <w:gridCol w:w="1820"/>
        <w:gridCol w:w="1820"/>
      </w:tblGrid>
      <w:tr w:rsidR="00EB3718" w:rsidRPr="00AB4E7B" w14:paraId="6320FC55" w14:textId="77777777" w:rsidTr="00526D7E">
        <w:trPr>
          <w:trHeight w:val="33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D562B8" w14:textId="77777777" w:rsidR="00EB3718" w:rsidRPr="00AB4E7B" w:rsidRDefault="00EB3718" w:rsidP="002F54F8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Characteristics 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EDCF" w14:textId="77777777" w:rsidR="00EB3718" w:rsidRPr="00AB4E7B" w:rsidRDefault="00EB3718" w:rsidP="002F54F8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E42E" w14:textId="77777777" w:rsidR="00EB3718" w:rsidRPr="00AB4E7B" w:rsidRDefault="00EB3718" w:rsidP="002F54F8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AB94" w14:textId="77777777" w:rsidR="00EB3718" w:rsidRPr="00AB4E7B" w:rsidRDefault="00EB3718" w:rsidP="002F54F8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C811C7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Total</w:t>
            </w: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br/>
              <w:t>(N = 1,169)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EBDEE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Groups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94DF7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P</w:t>
            </w: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-value</w:t>
            </w:r>
          </w:p>
        </w:tc>
      </w:tr>
      <w:tr w:rsidR="00EB3718" w:rsidRPr="00AB4E7B" w14:paraId="35D18247" w14:textId="77777777" w:rsidTr="00526D7E">
        <w:trPr>
          <w:trHeight w:val="51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D2F9C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82845" w14:textId="77777777" w:rsidR="00EB3718" w:rsidRPr="00AB4E7B" w:rsidRDefault="00EB3718" w:rsidP="002F54F8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DCC8A" w14:textId="77777777" w:rsidR="00EB3718" w:rsidRPr="00AB4E7B" w:rsidRDefault="00EB3718" w:rsidP="002F54F8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C8C26" w14:textId="77777777" w:rsidR="00EB3718" w:rsidRPr="00AB4E7B" w:rsidRDefault="00EB3718" w:rsidP="002F54F8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94241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F9725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Incident anemia (-)</w:t>
            </w: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br/>
              <w:t>(n = 75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656FD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Incident anemia (+)</w:t>
            </w: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br/>
              <w:t>(n = 414)</w:t>
            </w:r>
          </w:p>
        </w:tc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3D4A5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526D7E" w:rsidRPr="00AB4E7B" w14:paraId="17C4D4C3" w14:textId="77777777" w:rsidTr="00526D7E">
        <w:trPr>
          <w:trHeight w:val="330"/>
        </w:trPr>
        <w:tc>
          <w:tcPr>
            <w:tcW w:w="3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AAA49" w14:textId="5603918D" w:rsidR="00526D7E" w:rsidRPr="00AB4E7B" w:rsidRDefault="00526D7E" w:rsidP="002F54F8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B4E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†</w:t>
            </w: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Diuretics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3884F" w14:textId="77777777" w:rsidR="00526D7E" w:rsidRPr="00AB4E7B" w:rsidRDefault="00526D7E" w:rsidP="002F54F8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B4E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13E15" w14:textId="77777777" w:rsidR="00526D7E" w:rsidRPr="00AB4E7B" w:rsidRDefault="00526D7E" w:rsidP="002F54F8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B4E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75703" w14:textId="77777777" w:rsidR="00526D7E" w:rsidRPr="00AB4E7B" w:rsidRDefault="00526D7E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38 (20.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1EE72" w14:textId="77777777" w:rsidR="00526D7E" w:rsidRPr="00AB4E7B" w:rsidRDefault="00526D7E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32 (17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57BE2" w14:textId="77777777" w:rsidR="00526D7E" w:rsidRPr="00AB4E7B" w:rsidRDefault="00526D7E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06 (25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E594E" w14:textId="77777777" w:rsidR="00526D7E" w:rsidRPr="00AB4E7B" w:rsidRDefault="00526D7E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&lt;0.001</w:t>
            </w:r>
          </w:p>
        </w:tc>
      </w:tr>
      <w:tr w:rsidR="00526D7E" w:rsidRPr="00AB4E7B" w14:paraId="6576FB2D" w14:textId="77777777" w:rsidTr="00887CAE">
        <w:trPr>
          <w:trHeight w:val="330"/>
        </w:trPr>
        <w:tc>
          <w:tcPr>
            <w:tcW w:w="36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3371" w14:textId="75C0AC65" w:rsidR="00526D7E" w:rsidRPr="00AB4E7B" w:rsidRDefault="00526D7E" w:rsidP="00526D7E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Loop diuretics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n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6CE3" w14:textId="77777777" w:rsidR="00526D7E" w:rsidRPr="00AB4E7B" w:rsidRDefault="00526D7E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1D74" w14:textId="77777777" w:rsidR="00526D7E" w:rsidRPr="00AB4E7B" w:rsidRDefault="00526D7E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AE93" w14:textId="77777777" w:rsidR="00526D7E" w:rsidRPr="00AB4E7B" w:rsidRDefault="00526D7E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01 (8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2987" w14:textId="77777777" w:rsidR="00526D7E" w:rsidRPr="00AB4E7B" w:rsidRDefault="00526D7E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1 (5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D7B7" w14:textId="77777777" w:rsidR="00526D7E" w:rsidRPr="00AB4E7B" w:rsidRDefault="00526D7E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0 (14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5FBF" w14:textId="77777777" w:rsidR="00526D7E" w:rsidRPr="00AB4E7B" w:rsidRDefault="00526D7E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&lt;0.001</w:t>
            </w:r>
          </w:p>
        </w:tc>
      </w:tr>
      <w:tr w:rsidR="00EB3718" w:rsidRPr="00AB4E7B" w14:paraId="54F2BE57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D08E" w14:textId="77777777" w:rsidR="00EB3718" w:rsidRPr="00AB4E7B" w:rsidRDefault="00EB3718" w:rsidP="002F54F8">
            <w:pPr>
              <w:spacing w:after="0" w:line="24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9DF2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Furosemid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15E5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n (%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C8E3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6602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81 (6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47BF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3 (4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4F3E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8 (11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C3BC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&lt;0.001</w:t>
            </w:r>
          </w:p>
        </w:tc>
      </w:tr>
      <w:tr w:rsidR="00EB3718" w:rsidRPr="00AB4E7B" w14:paraId="2E7092AA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EE89" w14:textId="77777777" w:rsidR="00EB3718" w:rsidRPr="00AB4E7B" w:rsidRDefault="00EB3718" w:rsidP="002F54F8">
            <w:pPr>
              <w:spacing w:after="0" w:line="24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034A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2218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Categoric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E86F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AB83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9B7A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7DD2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CDB5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&lt;0.001</w:t>
            </w:r>
          </w:p>
        </w:tc>
      </w:tr>
      <w:tr w:rsidR="00EB3718" w:rsidRPr="00AB4E7B" w14:paraId="3758D9CD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4B8A" w14:textId="77777777" w:rsidR="00EB3718" w:rsidRPr="00AB4E7B" w:rsidRDefault="00EB3718" w:rsidP="002F54F8">
            <w:pPr>
              <w:spacing w:after="0" w:line="24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C76C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4F5B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16B9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0 m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87AD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0 (3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FB33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5 (2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9709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5 (6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275B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B3718" w:rsidRPr="00AB4E7B" w14:paraId="13A9BA68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5E2B" w14:textId="77777777" w:rsidR="00EB3718" w:rsidRPr="00AB4E7B" w:rsidRDefault="00EB3718" w:rsidP="002F54F8">
            <w:pPr>
              <w:spacing w:after="0" w:line="240" w:lineRule="auto"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8983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4406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876D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0m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33FF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2 (2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777C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5 (2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8C37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7 (4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EE59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B3718" w:rsidRPr="00AB4E7B" w14:paraId="00FD7687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D4CF" w14:textId="77777777" w:rsidR="00EB3718" w:rsidRPr="00AB4E7B" w:rsidRDefault="00EB3718" w:rsidP="002F54F8">
            <w:pPr>
              <w:spacing w:after="0" w:line="240" w:lineRule="auto"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0FC6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DB19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2273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0 or 80m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83D9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8 (0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EF3A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 (0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6448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5 (1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DA52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B3718" w:rsidRPr="00AB4E7B" w14:paraId="7420659F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BA8A" w14:textId="77777777" w:rsidR="00EB3718" w:rsidRPr="00AB4E7B" w:rsidRDefault="00EB3718" w:rsidP="002F54F8">
            <w:pPr>
              <w:spacing w:after="0" w:line="240" w:lineRule="auto"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FB07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180A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2DB8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&gt; 120m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CFE0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8AA8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3769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 (0.2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6BAB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B3718" w:rsidRPr="00AB4E7B" w14:paraId="5EF77E0F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7130" w14:textId="77777777" w:rsidR="00EB3718" w:rsidRPr="00AB4E7B" w:rsidRDefault="00EB3718" w:rsidP="002F54F8">
            <w:pPr>
              <w:spacing w:after="0" w:line="240" w:lineRule="auto"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EB9E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Torasemid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FA8A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n (%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80C8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7423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0 (1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49BE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8 (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CE80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2 (2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BB20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20 </w:t>
            </w:r>
          </w:p>
        </w:tc>
      </w:tr>
      <w:tr w:rsidR="00EB3718" w:rsidRPr="00AB4E7B" w14:paraId="2D33EB8B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F192" w14:textId="77777777" w:rsidR="00EB3718" w:rsidRPr="00AB4E7B" w:rsidRDefault="00EB3718" w:rsidP="002F54F8">
            <w:pPr>
              <w:spacing w:after="0" w:line="24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4BFF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6D4C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Categoric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D998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8605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3393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6C5D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FD16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49 </w:t>
            </w:r>
          </w:p>
        </w:tc>
      </w:tr>
      <w:tr w:rsidR="00EB3718" w:rsidRPr="00AB4E7B" w14:paraId="5FD9D6C3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EFF7" w14:textId="77777777" w:rsidR="00EB3718" w:rsidRPr="00AB4E7B" w:rsidRDefault="00EB3718" w:rsidP="002F54F8">
            <w:pPr>
              <w:spacing w:after="0" w:line="24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A09D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E43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DECD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&lt; 2.5 m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0343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 (0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024C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 (0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F91A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 (0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059A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B3718" w:rsidRPr="00AB4E7B" w14:paraId="21DA6CF4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CD4F" w14:textId="77777777" w:rsidR="00EB3718" w:rsidRPr="00AB4E7B" w:rsidRDefault="00EB3718" w:rsidP="002F54F8">
            <w:pPr>
              <w:spacing w:after="0" w:line="240" w:lineRule="auto"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AB3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3E6A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25DF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5 m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D326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1 (0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2B4E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5 (0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0249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 (1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9825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B3718" w:rsidRPr="00AB4E7B" w14:paraId="77CF60EE" w14:textId="77777777" w:rsidTr="00526D7E">
        <w:trPr>
          <w:trHeight w:val="330"/>
        </w:trPr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983E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66EE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47B38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80D7B" w14:textId="77777777" w:rsidR="00EB3718" w:rsidRPr="00AB4E7B" w:rsidRDefault="00EB371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0 mg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DE29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 (0.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C8065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670B2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 (0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E1383" w14:textId="77777777" w:rsidR="00EB3718" w:rsidRPr="00AB4E7B" w:rsidRDefault="00EB371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86E68" w:rsidRPr="00AB4E7B" w14:paraId="7A4244AE" w14:textId="77777777" w:rsidTr="00920DEE">
        <w:trPr>
          <w:trHeight w:val="330"/>
        </w:trPr>
        <w:tc>
          <w:tcPr>
            <w:tcW w:w="36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91B6" w14:textId="6DAC96BB" w:rsidR="00E86E68" w:rsidRPr="00CA06C5" w:rsidRDefault="00E86E68" w:rsidP="000A08B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CA06C5">
              <w:rPr>
                <w:rFonts w:ascii="Times New Roman" w:eastAsia="맑은 고딕"/>
                <w:color w:val="000000"/>
                <w:kern w:val="0"/>
                <w:szCs w:val="20"/>
              </w:rPr>
              <w:t>Distal tubular diuretics</w:t>
            </w:r>
            <w:r w:rsidRPr="00CA06C5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,</w:t>
            </w:r>
            <w:r w:rsidRPr="00CA06C5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n (%) </w:t>
            </w:r>
            <w:r w:rsidRPr="00CA06C5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FCD6" w14:textId="77777777" w:rsidR="00E86E68" w:rsidRPr="00CA06C5" w:rsidRDefault="00E86E6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7230" w14:textId="77777777" w:rsidR="00E86E68" w:rsidRPr="00AB4E7B" w:rsidRDefault="00E86E68" w:rsidP="002F54F8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6A1D" w14:textId="77777777" w:rsidR="00E86E68" w:rsidRPr="00AB4E7B" w:rsidRDefault="00E86E6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37 (11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A9BC" w14:textId="77777777" w:rsidR="00E86E68" w:rsidRPr="00AB4E7B" w:rsidRDefault="00E86E6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91 (12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6AEA" w14:textId="77777777" w:rsidR="00E86E68" w:rsidRPr="00AB4E7B" w:rsidRDefault="00E86E6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6 (1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4FC6" w14:textId="77777777" w:rsidR="00E86E68" w:rsidRPr="00AB4E7B" w:rsidRDefault="00E86E68" w:rsidP="002F54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632</w:t>
            </w:r>
          </w:p>
        </w:tc>
      </w:tr>
      <w:tr w:rsidR="00E86E68" w:rsidRPr="00AB4E7B" w14:paraId="23F3B162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BAAD" w14:textId="77777777" w:rsidR="00E86E68" w:rsidRPr="00AB4E7B" w:rsidRDefault="00E86E68" w:rsidP="003053E4">
            <w:pPr>
              <w:spacing w:after="0" w:line="24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553D" w14:textId="527E792F" w:rsidR="00E86E68" w:rsidRPr="00CA06C5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CA06C5">
              <w:rPr>
                <w:rFonts w:ascii="Times New Roman" w:eastAsia="맑은 고딕"/>
                <w:color w:val="000000"/>
                <w:kern w:val="0"/>
                <w:szCs w:val="20"/>
              </w:rPr>
              <w:t>Hydrochlorothiazid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EF90" w14:textId="77777777" w:rsidR="00E86E68" w:rsidRPr="00CA06C5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CA06C5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n (%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1818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0DB6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30 (1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369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88 (11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4A3F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2 (10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2A53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432</w:t>
            </w:r>
          </w:p>
        </w:tc>
      </w:tr>
      <w:tr w:rsidR="00E86E68" w:rsidRPr="00AB4E7B" w14:paraId="4D021114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C069" w14:textId="77777777" w:rsidR="00E86E68" w:rsidRPr="00AB4E7B" w:rsidRDefault="00E86E68" w:rsidP="003053E4">
            <w:pPr>
              <w:spacing w:after="0" w:line="24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64BF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BCBF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Categoric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9832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8178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A120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1BDE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0C48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786</w:t>
            </w:r>
          </w:p>
        </w:tc>
      </w:tr>
      <w:tr w:rsidR="00E86E68" w:rsidRPr="00AB4E7B" w14:paraId="0ED2015D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0DE5" w14:textId="77777777" w:rsidR="00E86E68" w:rsidRPr="00AB4E7B" w:rsidRDefault="00E86E68" w:rsidP="003053E4">
            <w:pPr>
              <w:spacing w:after="0" w:line="24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FE07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4BB4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074B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.25 m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85FC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 (0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0829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 (0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F125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19FD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86E68" w:rsidRPr="00AB4E7B" w14:paraId="273EF9E6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0967" w14:textId="77777777" w:rsidR="00E86E68" w:rsidRPr="00AB4E7B" w:rsidRDefault="00E86E68" w:rsidP="003053E4">
            <w:pPr>
              <w:spacing w:after="0" w:line="240" w:lineRule="auto"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8C3C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AF24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CDA6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2.5 m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1D6B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12 (9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99F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77 (10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11A2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5 (8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4885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86E68" w:rsidRPr="00AB4E7B" w14:paraId="43C72E03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F64" w14:textId="77777777" w:rsidR="00E86E68" w:rsidRPr="00AB4E7B" w:rsidRDefault="00E86E68" w:rsidP="003053E4">
            <w:pPr>
              <w:spacing w:after="0" w:line="240" w:lineRule="auto"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6A12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E6BE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D553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5 m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A3E0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5 (1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903B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9 (1.2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08B1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6 (1.4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3F4C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86E68" w:rsidRPr="00AB4E7B" w14:paraId="7A9C49C8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F60A" w14:textId="77777777" w:rsidR="00E86E68" w:rsidRPr="00AB4E7B" w:rsidRDefault="00E86E68" w:rsidP="003053E4">
            <w:pPr>
              <w:spacing w:after="0" w:line="240" w:lineRule="auto"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CC60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Indapamide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6A8C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n (%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5772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.5m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A168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 (0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E954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 (0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E720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 (0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8587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541</w:t>
            </w:r>
          </w:p>
        </w:tc>
      </w:tr>
      <w:tr w:rsidR="00E86E68" w:rsidRPr="00AB4E7B" w14:paraId="5A13F07C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7145" w14:textId="77777777" w:rsidR="00E86E68" w:rsidRPr="00AB4E7B" w:rsidRDefault="00E86E68" w:rsidP="003053E4">
            <w:pPr>
              <w:spacing w:after="0" w:line="24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4864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Metolazo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2CD9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n (%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58E0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4D42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 (0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CC8B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DC18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 (0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5844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257</w:t>
            </w:r>
          </w:p>
        </w:tc>
      </w:tr>
      <w:tr w:rsidR="00E86E68" w:rsidRPr="00AB4E7B" w14:paraId="40B67BD8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9F56" w14:textId="77777777" w:rsidR="00E86E68" w:rsidRPr="00AB4E7B" w:rsidRDefault="00E86E68" w:rsidP="003053E4">
            <w:pPr>
              <w:spacing w:after="0" w:line="24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7B5D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5F73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Categoric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8F41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673C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5298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D57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50A4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366</w:t>
            </w:r>
          </w:p>
        </w:tc>
      </w:tr>
      <w:tr w:rsidR="00E86E68" w:rsidRPr="00AB4E7B" w14:paraId="3FE896D8" w14:textId="77777777" w:rsidTr="00526D7E">
        <w:trPr>
          <w:trHeight w:val="330"/>
        </w:trPr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E643" w14:textId="77777777" w:rsidR="00E86E68" w:rsidRPr="00AB4E7B" w:rsidRDefault="00E86E68" w:rsidP="003053E4">
            <w:pPr>
              <w:spacing w:after="0" w:line="24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552E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B26E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1561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.5 m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07E6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 (0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DE59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9D01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 (0.2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EA55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86E68" w:rsidRPr="00AB4E7B" w14:paraId="0EDD0DAA" w14:textId="77777777" w:rsidTr="00526D7E">
        <w:trPr>
          <w:trHeight w:val="330"/>
        </w:trPr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BFBF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BF615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C221F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5FCB1" w14:textId="77777777" w:rsidR="00E86E68" w:rsidRPr="00AB4E7B" w:rsidRDefault="00E86E68" w:rsidP="003053E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0 mg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BFA3A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5A83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C2C75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4850" w14:textId="77777777" w:rsidR="00E86E68" w:rsidRPr="00AB4E7B" w:rsidRDefault="00E86E68" w:rsidP="003053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5161FC1D" w14:textId="77777777" w:rsidR="00EB3718" w:rsidRPr="00AB4E7B" w:rsidRDefault="00EB3718" w:rsidP="00AB4E7B">
      <w:pPr>
        <w:pStyle w:val="a8"/>
        <w:wordWrap/>
        <w:spacing w:line="480" w:lineRule="auto"/>
        <w:rPr>
          <w:rFonts w:ascii="Times New Roman" w:hAnsi="Times New Roman" w:cs="Times New Roman"/>
          <w:color w:val="111111"/>
          <w:kern w:val="0"/>
          <w:szCs w:val="20"/>
        </w:rPr>
      </w:pPr>
      <w:r w:rsidRPr="00AB4E7B">
        <w:rPr>
          <w:rFonts w:ascii="Times New Roman" w:hAnsi="Times New Roman" w:cs="Times New Roman" w:hint="eastAsia"/>
          <w:color w:val="111111"/>
          <w:kern w:val="0"/>
          <w:szCs w:val="20"/>
        </w:rPr>
        <w:t>†</w:t>
      </w:r>
      <w:r w:rsidRPr="00AB4E7B">
        <w:rPr>
          <w:rFonts w:ascii="Times New Roman" w:hAnsi="Times New Roman" w:cs="Times New Roman"/>
          <w:color w:val="111111"/>
          <w:kern w:val="0"/>
          <w:szCs w:val="20"/>
        </w:rPr>
        <w:t>Loop or distal tubule diuretics</w:t>
      </w:r>
    </w:p>
    <w:p w14:paraId="3711B7B5" w14:textId="77777777" w:rsidR="00EB3718" w:rsidRPr="00BC4034" w:rsidRDefault="00EB3718" w:rsidP="00AB4E7B">
      <w:pPr>
        <w:pStyle w:val="a8"/>
        <w:wordWrap/>
        <w:spacing w:line="480" w:lineRule="auto"/>
        <w:jc w:val="both"/>
        <w:rPr>
          <w:rFonts w:ascii="Times New Roman" w:hAnsi="Times New Roman" w:cs="Times New Roman"/>
          <w:color w:val="111111"/>
          <w:kern w:val="0"/>
          <w:szCs w:val="20"/>
        </w:rPr>
      </w:pPr>
      <w:r w:rsidRPr="00AB4E7B">
        <w:rPr>
          <w:rFonts w:ascii="Times New Roman" w:hAnsi="Times New Roman" w:cs="Times New Roman"/>
          <w:color w:val="111111"/>
          <w:kern w:val="0"/>
          <w:szCs w:val="20"/>
        </w:rPr>
        <w:t>*All patients had 1.5mg.</w:t>
      </w:r>
    </w:p>
    <w:p w14:paraId="712DE656" w14:textId="6F06149A" w:rsidR="004C665D" w:rsidRDefault="004C665D" w:rsidP="00080C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513887" w14:textId="61F27220" w:rsidR="00F920B4" w:rsidRDefault="00F920B4" w:rsidP="00080C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6CDB74" w14:textId="77777777" w:rsidR="00F920B4" w:rsidRPr="00FC1A3A" w:rsidRDefault="00F920B4" w:rsidP="00517DBF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strike/>
          <w:sz w:val="24"/>
          <w:szCs w:val="24"/>
        </w:rPr>
      </w:pPr>
    </w:p>
    <w:sectPr w:rsidR="00F920B4" w:rsidRPr="00FC1A3A" w:rsidSect="00EB371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5F1D9" w14:textId="77777777" w:rsidR="00AE1D8E" w:rsidRDefault="00AE1D8E" w:rsidP="009A5E8C">
      <w:pPr>
        <w:spacing w:after="0" w:line="240" w:lineRule="auto"/>
      </w:pPr>
      <w:r>
        <w:separator/>
      </w:r>
    </w:p>
  </w:endnote>
  <w:endnote w:type="continuationSeparator" w:id="0">
    <w:p w14:paraId="68F7BE32" w14:textId="77777777" w:rsidR="00AE1D8E" w:rsidRDefault="00AE1D8E" w:rsidP="009A5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CD158" w14:textId="77777777" w:rsidR="00AE1D8E" w:rsidRDefault="00AE1D8E" w:rsidP="009A5E8C">
      <w:pPr>
        <w:spacing w:after="0" w:line="240" w:lineRule="auto"/>
      </w:pPr>
      <w:r>
        <w:separator/>
      </w:r>
    </w:p>
  </w:footnote>
  <w:footnote w:type="continuationSeparator" w:id="0">
    <w:p w14:paraId="59AC926B" w14:textId="77777777" w:rsidR="00AE1D8E" w:rsidRDefault="00AE1D8E" w:rsidP="009A5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729C3"/>
    <w:multiLevelType w:val="hybridMultilevel"/>
    <w:tmpl w:val="94BEDED8"/>
    <w:lvl w:ilvl="0" w:tplc="D4A4222E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24A"/>
    <w:rsid w:val="00004E08"/>
    <w:rsid w:val="00005720"/>
    <w:rsid w:val="00010FD6"/>
    <w:rsid w:val="000152D6"/>
    <w:rsid w:val="00015670"/>
    <w:rsid w:val="000239E8"/>
    <w:rsid w:val="00064875"/>
    <w:rsid w:val="000759C2"/>
    <w:rsid w:val="0007718E"/>
    <w:rsid w:val="00080CDB"/>
    <w:rsid w:val="00081E1E"/>
    <w:rsid w:val="0008251E"/>
    <w:rsid w:val="0009621E"/>
    <w:rsid w:val="0009697C"/>
    <w:rsid w:val="000A08B0"/>
    <w:rsid w:val="000A5702"/>
    <w:rsid w:val="000A5810"/>
    <w:rsid w:val="000B3B7C"/>
    <w:rsid w:val="000B4187"/>
    <w:rsid w:val="000F1550"/>
    <w:rsid w:val="000F79A4"/>
    <w:rsid w:val="0010431B"/>
    <w:rsid w:val="001106E9"/>
    <w:rsid w:val="00113F87"/>
    <w:rsid w:val="00117D3E"/>
    <w:rsid w:val="00123FAF"/>
    <w:rsid w:val="00136BEE"/>
    <w:rsid w:val="00136FC7"/>
    <w:rsid w:val="0016367A"/>
    <w:rsid w:val="00165F2A"/>
    <w:rsid w:val="001765A4"/>
    <w:rsid w:val="00177A7F"/>
    <w:rsid w:val="00182633"/>
    <w:rsid w:val="00193C75"/>
    <w:rsid w:val="00194874"/>
    <w:rsid w:val="001B4C41"/>
    <w:rsid w:val="001C19F1"/>
    <w:rsid w:val="001C1AA7"/>
    <w:rsid w:val="001C2BEE"/>
    <w:rsid w:val="001D2FE7"/>
    <w:rsid w:val="001D4351"/>
    <w:rsid w:val="001D7317"/>
    <w:rsid w:val="001E0DD8"/>
    <w:rsid w:val="001F269A"/>
    <w:rsid w:val="001F5922"/>
    <w:rsid w:val="001F6837"/>
    <w:rsid w:val="002149F2"/>
    <w:rsid w:val="0023545F"/>
    <w:rsid w:val="00241377"/>
    <w:rsid w:val="00252E21"/>
    <w:rsid w:val="002535EB"/>
    <w:rsid w:val="002765D4"/>
    <w:rsid w:val="002901FC"/>
    <w:rsid w:val="00290480"/>
    <w:rsid w:val="002A425B"/>
    <w:rsid w:val="002B263E"/>
    <w:rsid w:val="002B7180"/>
    <w:rsid w:val="002C6CAB"/>
    <w:rsid w:val="002D1194"/>
    <w:rsid w:val="002F1E1E"/>
    <w:rsid w:val="002F5399"/>
    <w:rsid w:val="003053E4"/>
    <w:rsid w:val="003125ED"/>
    <w:rsid w:val="003412D8"/>
    <w:rsid w:val="0036085E"/>
    <w:rsid w:val="003656EE"/>
    <w:rsid w:val="00373D04"/>
    <w:rsid w:val="003814D0"/>
    <w:rsid w:val="00384FE3"/>
    <w:rsid w:val="003C4C36"/>
    <w:rsid w:val="003D2DC3"/>
    <w:rsid w:val="003D45EB"/>
    <w:rsid w:val="00410139"/>
    <w:rsid w:val="004105CC"/>
    <w:rsid w:val="004105D0"/>
    <w:rsid w:val="00411E37"/>
    <w:rsid w:val="00412EEC"/>
    <w:rsid w:val="00415010"/>
    <w:rsid w:val="00423ACE"/>
    <w:rsid w:val="00454947"/>
    <w:rsid w:val="00467A13"/>
    <w:rsid w:val="00475B7F"/>
    <w:rsid w:val="00480BDF"/>
    <w:rsid w:val="004A2353"/>
    <w:rsid w:val="004A7010"/>
    <w:rsid w:val="004C665D"/>
    <w:rsid w:val="004C72EF"/>
    <w:rsid w:val="004D4080"/>
    <w:rsid w:val="004E18F2"/>
    <w:rsid w:val="004F7B85"/>
    <w:rsid w:val="0051653C"/>
    <w:rsid w:val="00517DBF"/>
    <w:rsid w:val="00526D7E"/>
    <w:rsid w:val="00535D22"/>
    <w:rsid w:val="00537D84"/>
    <w:rsid w:val="00545E1E"/>
    <w:rsid w:val="00582D9F"/>
    <w:rsid w:val="005927F8"/>
    <w:rsid w:val="00594239"/>
    <w:rsid w:val="005A607B"/>
    <w:rsid w:val="005B0772"/>
    <w:rsid w:val="005B7AE1"/>
    <w:rsid w:val="005C7467"/>
    <w:rsid w:val="005E030C"/>
    <w:rsid w:val="0060029B"/>
    <w:rsid w:val="006141CA"/>
    <w:rsid w:val="00615AA8"/>
    <w:rsid w:val="006162D9"/>
    <w:rsid w:val="006249AA"/>
    <w:rsid w:val="00634DC8"/>
    <w:rsid w:val="006621CD"/>
    <w:rsid w:val="006743D0"/>
    <w:rsid w:val="00675B3D"/>
    <w:rsid w:val="00693041"/>
    <w:rsid w:val="006A1810"/>
    <w:rsid w:val="006A338E"/>
    <w:rsid w:val="006B51A9"/>
    <w:rsid w:val="006C22C8"/>
    <w:rsid w:val="006C3010"/>
    <w:rsid w:val="006D7D2E"/>
    <w:rsid w:val="006E140E"/>
    <w:rsid w:val="006E22EE"/>
    <w:rsid w:val="006E59A0"/>
    <w:rsid w:val="006F0EF2"/>
    <w:rsid w:val="006F1E30"/>
    <w:rsid w:val="006F1EAA"/>
    <w:rsid w:val="006F4C9D"/>
    <w:rsid w:val="006F7D41"/>
    <w:rsid w:val="00711DF6"/>
    <w:rsid w:val="00716ED3"/>
    <w:rsid w:val="00734366"/>
    <w:rsid w:val="00737202"/>
    <w:rsid w:val="00737F99"/>
    <w:rsid w:val="0074280C"/>
    <w:rsid w:val="00743DCD"/>
    <w:rsid w:val="00754C7B"/>
    <w:rsid w:val="00761BF4"/>
    <w:rsid w:val="00780024"/>
    <w:rsid w:val="007910B7"/>
    <w:rsid w:val="0079529F"/>
    <w:rsid w:val="007A377D"/>
    <w:rsid w:val="007A624E"/>
    <w:rsid w:val="007B324D"/>
    <w:rsid w:val="007C0A32"/>
    <w:rsid w:val="007C3BA6"/>
    <w:rsid w:val="007D4335"/>
    <w:rsid w:val="007D62A7"/>
    <w:rsid w:val="0080124A"/>
    <w:rsid w:val="00827CCB"/>
    <w:rsid w:val="00856001"/>
    <w:rsid w:val="0085604A"/>
    <w:rsid w:val="00856A8F"/>
    <w:rsid w:val="008717E8"/>
    <w:rsid w:val="00872FCB"/>
    <w:rsid w:val="008731E0"/>
    <w:rsid w:val="00875296"/>
    <w:rsid w:val="0088168A"/>
    <w:rsid w:val="00881EE0"/>
    <w:rsid w:val="00895089"/>
    <w:rsid w:val="00895200"/>
    <w:rsid w:val="008A184F"/>
    <w:rsid w:val="008A3DCC"/>
    <w:rsid w:val="008A6848"/>
    <w:rsid w:val="008B223D"/>
    <w:rsid w:val="008D175E"/>
    <w:rsid w:val="008D3517"/>
    <w:rsid w:val="008D3569"/>
    <w:rsid w:val="008D4FFC"/>
    <w:rsid w:val="008D54AD"/>
    <w:rsid w:val="008D7296"/>
    <w:rsid w:val="00904FD9"/>
    <w:rsid w:val="00922D2F"/>
    <w:rsid w:val="00957286"/>
    <w:rsid w:val="00982C95"/>
    <w:rsid w:val="009864FE"/>
    <w:rsid w:val="00991E96"/>
    <w:rsid w:val="009938E8"/>
    <w:rsid w:val="009958F6"/>
    <w:rsid w:val="00996BC3"/>
    <w:rsid w:val="009A35BC"/>
    <w:rsid w:val="009A5E8C"/>
    <w:rsid w:val="009B14BC"/>
    <w:rsid w:val="009B2A6B"/>
    <w:rsid w:val="009B56BE"/>
    <w:rsid w:val="009C17A8"/>
    <w:rsid w:val="009C238B"/>
    <w:rsid w:val="009C4BA3"/>
    <w:rsid w:val="009C7F8A"/>
    <w:rsid w:val="009D5ECE"/>
    <w:rsid w:val="00A018B4"/>
    <w:rsid w:val="00A02645"/>
    <w:rsid w:val="00A22240"/>
    <w:rsid w:val="00A2552C"/>
    <w:rsid w:val="00A31A99"/>
    <w:rsid w:val="00A36ABE"/>
    <w:rsid w:val="00A440FA"/>
    <w:rsid w:val="00A46A8E"/>
    <w:rsid w:val="00A51BC3"/>
    <w:rsid w:val="00A626D9"/>
    <w:rsid w:val="00A7041B"/>
    <w:rsid w:val="00A706E9"/>
    <w:rsid w:val="00A777AF"/>
    <w:rsid w:val="00A841E2"/>
    <w:rsid w:val="00A8634A"/>
    <w:rsid w:val="00A97A00"/>
    <w:rsid w:val="00AA778D"/>
    <w:rsid w:val="00AB0236"/>
    <w:rsid w:val="00AB4E7B"/>
    <w:rsid w:val="00AB5399"/>
    <w:rsid w:val="00AC06EB"/>
    <w:rsid w:val="00AE1D8E"/>
    <w:rsid w:val="00B13724"/>
    <w:rsid w:val="00B27910"/>
    <w:rsid w:val="00B27A43"/>
    <w:rsid w:val="00B36F02"/>
    <w:rsid w:val="00B373A2"/>
    <w:rsid w:val="00B47982"/>
    <w:rsid w:val="00B5405A"/>
    <w:rsid w:val="00B575B1"/>
    <w:rsid w:val="00B61747"/>
    <w:rsid w:val="00B7189F"/>
    <w:rsid w:val="00B87A99"/>
    <w:rsid w:val="00B927FD"/>
    <w:rsid w:val="00BB26E5"/>
    <w:rsid w:val="00BD6609"/>
    <w:rsid w:val="00BF136F"/>
    <w:rsid w:val="00C0248A"/>
    <w:rsid w:val="00C21D32"/>
    <w:rsid w:val="00C4219D"/>
    <w:rsid w:val="00C43ED2"/>
    <w:rsid w:val="00C52BEC"/>
    <w:rsid w:val="00C538CA"/>
    <w:rsid w:val="00C609B6"/>
    <w:rsid w:val="00C84022"/>
    <w:rsid w:val="00C86AE5"/>
    <w:rsid w:val="00C93ACC"/>
    <w:rsid w:val="00C94325"/>
    <w:rsid w:val="00CA06C5"/>
    <w:rsid w:val="00CA0854"/>
    <w:rsid w:val="00CA378B"/>
    <w:rsid w:val="00CB2430"/>
    <w:rsid w:val="00CB2DA8"/>
    <w:rsid w:val="00CB4126"/>
    <w:rsid w:val="00CC4948"/>
    <w:rsid w:val="00CD5A73"/>
    <w:rsid w:val="00CE1041"/>
    <w:rsid w:val="00CF461E"/>
    <w:rsid w:val="00D169CD"/>
    <w:rsid w:val="00D24312"/>
    <w:rsid w:val="00D24A85"/>
    <w:rsid w:val="00D32806"/>
    <w:rsid w:val="00D34C0E"/>
    <w:rsid w:val="00D4361D"/>
    <w:rsid w:val="00D90C78"/>
    <w:rsid w:val="00DA6330"/>
    <w:rsid w:val="00DC60D0"/>
    <w:rsid w:val="00DD7161"/>
    <w:rsid w:val="00DE4716"/>
    <w:rsid w:val="00DF5629"/>
    <w:rsid w:val="00E0068A"/>
    <w:rsid w:val="00E30A59"/>
    <w:rsid w:val="00E4718A"/>
    <w:rsid w:val="00E507A7"/>
    <w:rsid w:val="00E547A0"/>
    <w:rsid w:val="00E5753B"/>
    <w:rsid w:val="00E66376"/>
    <w:rsid w:val="00E77B62"/>
    <w:rsid w:val="00E8117D"/>
    <w:rsid w:val="00E8531B"/>
    <w:rsid w:val="00E86E68"/>
    <w:rsid w:val="00EB3718"/>
    <w:rsid w:val="00EB42A1"/>
    <w:rsid w:val="00EB7576"/>
    <w:rsid w:val="00EC3B91"/>
    <w:rsid w:val="00ED03AA"/>
    <w:rsid w:val="00ED3576"/>
    <w:rsid w:val="00ED6902"/>
    <w:rsid w:val="00EE383C"/>
    <w:rsid w:val="00EE5DF9"/>
    <w:rsid w:val="00EF031E"/>
    <w:rsid w:val="00EF0461"/>
    <w:rsid w:val="00F01DFD"/>
    <w:rsid w:val="00F1085E"/>
    <w:rsid w:val="00F241BC"/>
    <w:rsid w:val="00F576D4"/>
    <w:rsid w:val="00F80B7D"/>
    <w:rsid w:val="00F90221"/>
    <w:rsid w:val="00F920B4"/>
    <w:rsid w:val="00F96E41"/>
    <w:rsid w:val="00FC1A3A"/>
    <w:rsid w:val="00FC37F2"/>
    <w:rsid w:val="00FD0A7B"/>
    <w:rsid w:val="00FD2BD6"/>
    <w:rsid w:val="00FD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21739"/>
  <w15:chartTrackingRefBased/>
  <w15:docId w15:val="{1967B3CB-F2A5-464F-97BA-D5DA8E03F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2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0124A"/>
    <w:rPr>
      <w:b/>
      <w:bCs/>
    </w:rPr>
  </w:style>
  <w:style w:type="paragraph" w:styleId="a4">
    <w:name w:val="Balloon Text"/>
    <w:basedOn w:val="a"/>
    <w:link w:val="Char"/>
    <w:uiPriority w:val="99"/>
    <w:semiHidden/>
    <w:unhideWhenUsed/>
    <w:rsid w:val="00FD0A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D0A7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A5E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A5E8C"/>
  </w:style>
  <w:style w:type="paragraph" w:styleId="a6">
    <w:name w:val="footer"/>
    <w:basedOn w:val="a"/>
    <w:link w:val="Char1"/>
    <w:uiPriority w:val="99"/>
    <w:unhideWhenUsed/>
    <w:rsid w:val="009A5E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A5E8C"/>
  </w:style>
  <w:style w:type="table" w:styleId="a7">
    <w:name w:val="Table Grid"/>
    <w:basedOn w:val="a1"/>
    <w:uiPriority w:val="39"/>
    <w:rsid w:val="00856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8560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Plain Text"/>
    <w:link w:val="Char2"/>
    <w:uiPriority w:val="99"/>
    <w:rsid w:val="001F683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jc w:val="left"/>
      <w:textAlignment w:val="baseline"/>
    </w:pPr>
    <w:rPr>
      <w:rFonts w:ascii="Courier New" w:eastAsia="굴림"/>
      <w:color w:val="000000"/>
    </w:rPr>
  </w:style>
  <w:style w:type="character" w:customStyle="1" w:styleId="Char2">
    <w:name w:val="글자만 Char"/>
    <w:basedOn w:val="a0"/>
    <w:link w:val="a8"/>
    <w:uiPriority w:val="99"/>
    <w:rsid w:val="001F6837"/>
    <w:rPr>
      <w:rFonts w:ascii="Courier New" w:eastAsia="굴림"/>
      <w:color w:val="000000"/>
    </w:rPr>
  </w:style>
  <w:style w:type="paragraph" w:styleId="a9">
    <w:name w:val="List Paragraph"/>
    <w:basedOn w:val="a"/>
    <w:uiPriority w:val="34"/>
    <w:qFormat/>
    <w:rsid w:val="00C609B6"/>
    <w:pPr>
      <w:spacing w:after="0" w:line="240" w:lineRule="auto"/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6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4702F-AD03-4DDD-9158-AC8CAA5C7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HO PARK</dc:creator>
  <cp:keywords/>
  <dc:description/>
  <cp:lastModifiedBy>박덕호</cp:lastModifiedBy>
  <cp:revision>3</cp:revision>
  <dcterms:created xsi:type="dcterms:W3CDTF">2021-09-03T11:07:00Z</dcterms:created>
  <dcterms:modified xsi:type="dcterms:W3CDTF">2021-09-03T11:07:00Z</dcterms:modified>
</cp:coreProperties>
</file>